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A68" w:rsidRPr="00BA6A68" w:rsidRDefault="00BA6A68" w:rsidP="00BA6A68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r w:rsidRPr="00BA6A68">
        <w:rPr>
          <w:rFonts w:ascii="Times New Roman" w:hAnsi="Times New Roman" w:cs="Times New Roman"/>
          <w:b/>
          <w:sz w:val="18"/>
          <w:szCs w:val="18"/>
        </w:rPr>
        <w:t>&gt;MaPPO1-CDS</w:t>
      </w:r>
    </w:p>
    <w:p w:rsidR="00BA6A68" w:rsidRPr="00BA6A68" w:rsidRDefault="00BA6A68" w:rsidP="00BA6A68">
      <w:pPr>
        <w:rPr>
          <w:rFonts w:ascii="Times New Roman" w:hAnsi="Times New Roman" w:cs="Times New Roman"/>
          <w:sz w:val="18"/>
          <w:szCs w:val="18"/>
        </w:rPr>
      </w:pPr>
      <w:r w:rsidRPr="00BA6A68">
        <w:rPr>
          <w:rFonts w:ascii="Times New Roman" w:hAnsi="Times New Roman" w:cs="Times New Roman"/>
          <w:sz w:val="18"/>
          <w:szCs w:val="18"/>
        </w:rPr>
        <w:t>ATGGCTTCTATCTCGCAGCTAATCACTACAAGCATCCCCACCACCTTTCCTCTCTCCTCTTCATGCCCCTTCTCCCCTCCGAGAACCACGGTATCGATCTCCGGCTTCAAACACCACCACCACGTTTCCCCCATCTCATGCTCCTCCAGAGACCACAACCAACCCCTCGTTGATCCCACAGTCGATCGCCGCCACGTCCTCGTCGGACTAGGCAGCCTCTACGGCGCCTCCGCTGCTCTAACGTCCCTCCACGAGGCCAGCGCGGCACCGATCGCGGCGCCCGACCTGTCCGCATGCGGGCCGGCTGACCTCCCTCCGGATGCCACTCCGACGAACTGCTGCCTGCCGTCCGCGGGCGACGCGACCGAGTTCGTCATTCCCGACCCGTCCTCGCCCTTGAGGGTGCGCCCGGCGGCCCACTCGGTCGACAACGATTACATAGCTAAGTTCGCGAAGGGCGTCGCTCTCATGAAGGCGCTTCCGGCCGACGACCCCCGGAACTTCACTCAGCATGCCAACGTGCACTGCGCCTACTGCGACGGGGCGTACAGCCAAGTCGGCTTCCCGGACCTTGAGCTCCAGGTGCACAACTCATGGCTCTTCCTGCCATGGCACCGCTGCTACCTCTACTTCTTCGAGAGAATACTCGGGAAGTTGATCGGCGACGACAGCTTCGCGATTCCGTTCTGGAACTGGGACGCCCCTGACGGGATGCGATTGCCAGCGATGTACGTGGATCCCACGTCGCCGCTTTACGATCCCCTAAGGGATGCACAGCATCAGCCGCCGACGTTGGTGGATTTGGACTTCGGAGGGATCGATCCTTCTTTCAGTGATAAGCAGCAGATTGATCACAACCTCAAGGTTATGTACAGGCAGATCGTCTCGAATGCACCGACACCGAGGCTCTTCTTCGGAAACCCGTACCGAGCCGGCGACAATCCGAACCCCGGTGGCGGCTCGCTTGAGAACGTCCCCCACGGACCGGTCCACGTCTGGACCGGCGACCGCAGCCAGTCGGAACTGGAGGACATGGGCAACCTGTACTCCGCCGCTCGCGACCCCGTCTTCTTCGCCCACCACTCCAACATCGACCGCATCTGGAACGTGTGGAAGGGTCTCGGTAGCCGGCGCAAGGACCTGGCCGACCCCGACTGGCTCGACGCCTCCTTCGTCTTCTACGACGAGAACGCCAACCTCGTCAAGATCCGAGTTCGCGACTGCATCGACTCAGACAAGCTACGCTACGAGTACCAGGACGTCGGTAACCTATGGCTCAACACACGCCCGACGGTGACGTCCGGAGTGAGGCCGAGAGTGGCCGGAGTGGCGCATGCAAACGTGGTGGAGCCGAAGTTTCCGATAAAGTTGGACTCGGTGGTGACTGCCAAGGTGAAGAGGCCAAAGGCGGCGAGGACCAAGGAGGAGAAGGAGGAGAAGGAGGAGGTGCTGGTGGTTGAAGGGATCGAGCTGGATCGAGACGTGCACGTCAAATTCGACGTGTTCGTGAACGTGACCGATCACGGGAAGGTCGGGCCGGGGGGCCGGGAGCTCGCCGGGAGCTTCGTGAACGTGCCTCACAGGCACAAGCATGACAAGATGAGCAAGCAGCTGAAGACCAGGCTGCAGCTGGGCTTGACTGAGCTGTTGGAGGATCTCAAGGTTGAAGGAGATGGGAGCATCATGGTGACTTTGGTGCCGAGGCAGGGGAAGGGGAAGGTGAAGGTTAGCAGTCTCAAGATCGAGTTAGTTGATTGA*</w:t>
      </w:r>
    </w:p>
    <w:p w:rsidR="00BA6A68" w:rsidRPr="00BA6A68" w:rsidRDefault="00BA6A68" w:rsidP="00BA6A68">
      <w:pPr>
        <w:rPr>
          <w:rFonts w:ascii="Times New Roman" w:hAnsi="Times New Roman" w:cs="Times New Roman"/>
          <w:b/>
          <w:sz w:val="18"/>
          <w:szCs w:val="18"/>
        </w:rPr>
      </w:pPr>
      <w:r w:rsidRPr="00BA6A68">
        <w:rPr>
          <w:rFonts w:ascii="Times New Roman" w:hAnsi="Times New Roman" w:cs="Times New Roman"/>
          <w:b/>
          <w:sz w:val="18"/>
          <w:szCs w:val="18"/>
        </w:rPr>
        <w:t>&gt;MaPPO2-CDS</w:t>
      </w:r>
    </w:p>
    <w:p w:rsidR="00BA6A68" w:rsidRPr="00BA6A68" w:rsidRDefault="00BA6A68" w:rsidP="00BA6A68">
      <w:pPr>
        <w:rPr>
          <w:rFonts w:ascii="Times New Roman" w:hAnsi="Times New Roman" w:cs="Times New Roman"/>
          <w:bCs/>
          <w:sz w:val="18"/>
          <w:szCs w:val="18"/>
        </w:rPr>
      </w:pPr>
      <w:r w:rsidRPr="00BA6A68">
        <w:rPr>
          <w:rFonts w:ascii="Times New Roman" w:hAnsi="Times New Roman" w:cs="Times New Roman"/>
          <w:bCs/>
          <w:sz w:val="18"/>
          <w:szCs w:val="18"/>
        </w:rPr>
        <w:t>ATGGCCGGCCTTCCTTATTCGGCTCCTCACCCTGCCACCATCTCCGCTTCCTCCAACTCCTTTGCATGCCCCTTCCGCAGCAAGGGGCTTGTCTTCCCCTACCCTACCAGAAGAGCACTCCATGTTCGTCCCAACATCGCATGCAAGGCAGGCGAGGAGCACGAGATCGCCGCTAAGGTCGACCGACGCGACGTGCTCGTGGGCCTCGGTGGGCTCTGCGGAGCCGCCGCTGGCCTTGGCGGGTTCGATAAAGCCGCCCTCGCTAACCCCATTCAGGCCCCTGATCTCTCCAAGTGCGGCCCTGCCGACCTCCCCACCGGCGTGCCAATCGTCAACTGCTGCCCGCCCTACCGTCCCGGCAAGAAGATTGTGGATTTCAAGCGGCCGTCGCCGTCCTCCCCCCTCCGCGTCCGCCCCGCCGCCCAGTTGGTTGACCCCGAGTACCTGGCCAAGTACAAGAAGGCCATCGAGCTCATGAAGGCGCTCCCGGCCGACGACCCTCGCAACTTCATGCAGCAGGCCGACGTCCACTGCGCCTACTGCGACGGCGCTTACGACCAGATCGGCTTCCCCGACCTTGAGATCCAAGTCCACAACAGCTGGCTCTTCTTCCCCTGGCACCGCTTGTACCTCTACTTCAACGAGAGGATCCTCGGCAAGCTCATCGGCGACGACACCTTCGCGCTCCCTTTCTGGAACTGGGACGCACCCGGCGGAATGATGCTGCCGTCGATCTACGCCGACCCTTCGTCGCCCCTCTACGACAAACTTCGCGACGCCAAGCACCAACCACCTGTCCTTGTCGACCTCGACTACAATGGAACCGACCCAACCTTCCCCGACGACCAGCAAATCGATCACAACCTCAAGATCATGTACCGCCAAGTCTTCTCCAACGGCAAGACGCCGTTGCTGTTCTTAGGCTCAGCTTACCGTGCCGGTGACCAGCCTAACCCCGGCGCGGGATCCATCGAGAACATGCCGCACAACAACGTGCACTTGTGGACCGGCGACCGCA</w:t>
      </w:r>
      <w:r w:rsidRPr="00BA6A68">
        <w:rPr>
          <w:rFonts w:ascii="Times New Roman" w:hAnsi="Times New Roman" w:cs="Times New Roman"/>
          <w:bCs/>
          <w:sz w:val="18"/>
          <w:szCs w:val="18"/>
        </w:rPr>
        <w:lastRenderedPageBreak/>
        <w:t>CCCAGCCCAACTTCGAGAACATGGGCACCTTCTACGCGGCGGCGCGCGACCCCATCTTCTTCGCCCACCACGCCAACATCGACCGAATGTGGTACCTGTGGAAGAAGCTCAGCAGGAAGCACCAGGACTTCAATGACTCGGACTGGCTCAAAGCTTCCTTCCTCTTCTACGACGAGAACGCCGACTTAGTTCGGGTCACGGTCAAGGACTGCTTGGAGACCGAGTGGCTGCGCTACACGTACCAAGACGTGAAGATCCCATGGGCGAACACCCGACCGACTCCCAAGCTCGCCAAGGCGAGGAAAGCCGGCAGCAGATCGCTGAAAGCCACCGCGGAGGTGCAGTTCCCTGTGACGCTGGAATCCCCGGTCAAAGTGACGGTGAAGAGGCCCAAGGTGGGGAGGAGCGGCAAGGAGAAGGAAGATGAGGAGGAGATACTCATAGTGGAGGGGATCGAGTTCGACCGCGACTACTTCATCAAGTTCGACGTCTTCGTGAACGCGACGGAGGGCGACGGCATCACGGCCGGGGCCAGTGAGTTCGCCGGCAGCTTCGTGAACGTCCCGCACAAGCACAAGCACCGCAAGGATGAGAATAAGCTGAAGACGAGGCTGTGTCTGGGAATCACCGACCTGCTCGAGGACATCGGCGCGGAGGACGACGACAGCGTGCTCGTCACCATCGTGCCGAAGGCAGGCAAAGGAAAGGTGTCCGTCGGCGGTCTTCGGATTGACTTTTCCAAGTGA*</w:t>
      </w:r>
    </w:p>
    <w:p w:rsidR="00BA6A68" w:rsidRPr="00BA6A68" w:rsidRDefault="00BA6A68" w:rsidP="00BA6A68">
      <w:pPr>
        <w:rPr>
          <w:rFonts w:ascii="Times New Roman" w:hAnsi="Times New Roman" w:cs="Times New Roman"/>
          <w:sz w:val="18"/>
          <w:szCs w:val="18"/>
        </w:rPr>
      </w:pPr>
      <w:r w:rsidRPr="00BA6A68">
        <w:rPr>
          <w:rFonts w:ascii="Times New Roman" w:hAnsi="Times New Roman" w:cs="Times New Roman"/>
          <w:b/>
          <w:sz w:val="18"/>
          <w:szCs w:val="18"/>
        </w:rPr>
        <w:t>&gt;MaPPO3-CDS</w:t>
      </w:r>
    </w:p>
    <w:p w:rsidR="00BA6A68" w:rsidRPr="00BA6A68" w:rsidRDefault="00BA6A68" w:rsidP="00BA6A68">
      <w:pPr>
        <w:rPr>
          <w:rFonts w:ascii="Times New Roman" w:hAnsi="Times New Roman" w:cs="Times New Roman"/>
          <w:bCs/>
          <w:sz w:val="18"/>
          <w:szCs w:val="18"/>
        </w:rPr>
      </w:pPr>
      <w:r w:rsidRPr="00BA6A68">
        <w:rPr>
          <w:rFonts w:ascii="Times New Roman" w:hAnsi="Times New Roman" w:cs="Times New Roman"/>
          <w:bCs/>
          <w:sz w:val="18"/>
          <w:szCs w:val="18"/>
        </w:rPr>
        <w:t>ATGGCAGAGATCGGCAATCCAAATGAAAACAACATCTCAATATTTGCCGACCGCAAGCCGCCGAAACGTCTCGTGTTGCCATTCGGCGTCCGACCACCAGTGGCAGAGGCACTGACAAAGGTTGATGCAAGTTTCTGCGACCCCAAGAACAACAACGAGTGTATAAACTTAGGATCCCAAGGAGGCGAGTGCGCCGCCAACTGCTGCCTGCCCATCCGTCCCGGTGCGAAGATTGTGGATTTCAAGCGGCCATCGCGGTCATCCCCCCTCCGCGTCCGCCCCGCCGCCCACTTGGTCGACCCCGAGTACCTGGCCAAGTACAAGAAGGCCATCGAGCTCATGAAGGCGCTCCCGGCAGACGACCCTCGCAACTTCATCCAGCAGTCCAACGTCCACTGCGTTCACTGCGACAGCATCCCCGACCATGACATCCAAGTCCACCAGAACTGGTTCTTCTACCCCTGGCACCGCTGGTACCTCTACTTCAACGAGAGGATCCTCGGCAAGCTCATCGGCGACGACAACTTCACGCTCCCTTTCTGGAACTGGGACTCGCTCGGCGGAATGATGCTGCCGTCGATCTACGCCGACCCTTCGTCGCCCCTCTACGACAACCTTCGCGACGCCAAGCACCAACCTCCTTTCCTTGTCGACTTCGACTTCAATGAAACCGACCCAGGCTTCACCGACGCCCAGCAAATCGATCACAACCTCAAGATCATGTACCGCCAATTCTTCTCCAACGGCAAGAAGCCGTTGCTGTTCTTAGGCTCAGCTTACCGCGGGGGCGACAAGCCTAACCCCGGCGGGGGCTCCGTCGAGAACACGCCGCACAACAACGTGCACACGTGGACCGGCGACCGTACCCGTCCCGACTTCGAGGACATGGGCACCTTCTACTCGGCGGGACGCGACCCCATCTTCTTCGCCCACCACGCCAACATCGATCGCATGTGGTCCCTGTGGAAGAAGCTCAGCCGTAAGCACCGGGACTTCAATGACTCGGACTGGCTGAAAACTTCCTTCCTCTTCTACGACGAGAACGCCGACTTAGTTCGGGTCAAGGTCAAGGACTGCTTGAAGACCCGGTGGCTGCGCTACAAGTACCAAGACGTGGAGATCCCATGGGTGAAAGCCCGACCGACTCCCAAGCTCACCAAGGCGAGGAAAGCCGCCAGCGGATCGCTGAAACCCACCGCGGAGGCGCAGTTCCCTGTGACGCTGGAATCCCCGGTCAGCGCGACGCTGAAGAGGCCCAAGGTGGGGAGGAGCCGCAAGGAGAAGGAAGAGGAGGAGGAAGTACTCATAGTGGAGGGGATCGAGTTCGACCGCGACCAGTTCATCAAGTTTGACGTCATCGTGAACGCGACGGAGGGCGACGGCATCACGCCCGCGGACAGCGAGTTCGCCGGCAGCTTCGTGAACGCCCCGCACAGGCACAGGCACCTCAAGGAGGAGAACAAGGGGACGACGAGGCTGTGTCTGGGGATCACCGACCTGCTCGAGGACATCGGCGGGGAGGCCGACGACGGCGTGCTCGTCACCATCGTGCCCAAGGCAGGCAAGGGCAAGGTTTCCGTCGGCGGTCTTCGGATTGACTTCACCAAGTGA*</w:t>
      </w:r>
    </w:p>
    <w:p w:rsidR="00BA6A68" w:rsidRPr="00BA6A68" w:rsidRDefault="00BA6A68" w:rsidP="00BA6A68">
      <w:pPr>
        <w:rPr>
          <w:rFonts w:ascii="Times New Roman" w:hAnsi="Times New Roman" w:cs="Times New Roman"/>
          <w:sz w:val="18"/>
          <w:szCs w:val="18"/>
        </w:rPr>
      </w:pPr>
      <w:r w:rsidRPr="00BA6A68">
        <w:rPr>
          <w:rFonts w:ascii="Times New Roman" w:hAnsi="Times New Roman" w:cs="Times New Roman"/>
          <w:b/>
          <w:sz w:val="18"/>
          <w:szCs w:val="18"/>
        </w:rPr>
        <w:t>&gt;MaPPO4-CDS</w:t>
      </w:r>
    </w:p>
    <w:p w:rsidR="00BA6A68" w:rsidRPr="00BA6A68" w:rsidRDefault="00BA6A68" w:rsidP="00BA6A68">
      <w:pPr>
        <w:rPr>
          <w:rFonts w:ascii="Times New Roman" w:hAnsi="Times New Roman" w:cs="Times New Roman"/>
          <w:sz w:val="18"/>
          <w:szCs w:val="18"/>
        </w:rPr>
      </w:pPr>
      <w:r w:rsidRPr="00BA6A68">
        <w:rPr>
          <w:rFonts w:ascii="Times New Roman" w:hAnsi="Times New Roman" w:cs="Times New Roman"/>
          <w:sz w:val="18"/>
          <w:szCs w:val="18"/>
        </w:rPr>
        <w:t>ATGTCCACCGGAGCGGCCATCGTGCTGAGCGCCACTGCCGCCGGCGCTGCCTCTGCGTGCCTCCTCCAGCGACAGCGCTCCCGCCGCCTCCCTCGCGTGTCATGCCACCGGGGAAGCCACGATCGAAGCGAGGATCCTCGGCCGACCCTGCTGCAACGGCGAGGCTTGCTGATCGTCGGTTTGGGAGGGCTATGCAGCGTGGCCGCGGGGCCGATCGTGCTCGCGGAGCCGGTGGATTCGTCCAAGCTAACGGCGATGGAGACCGAGGACGAGCTGCTGCGCGTGGAGGAGTTCGGAACGCAGCCCCGGAGGTTGGACCCCACCAGGCCGCTCCGGGTGTTGGTGGCGAGGCCCAAGAAGAGCCGCACCAAGGCGGAGAAGGAGCAGGAGGTGGAGGTACTT</w:t>
      </w:r>
      <w:r w:rsidRPr="00BA6A68">
        <w:rPr>
          <w:rFonts w:ascii="Times New Roman" w:hAnsi="Times New Roman" w:cs="Times New Roman"/>
          <w:sz w:val="18"/>
          <w:szCs w:val="18"/>
        </w:rPr>
        <w:lastRenderedPageBreak/>
        <w:t>CAGATCAACGGCATACGGGTGGATCCGAGAAGCGCAACTCGCTTCGATGTCTACATCGCTGCCCCGCGCGGCGACCTCGCAGGGCCGGGTCTTGGGGAGTTCGCAGGCATCTTCCTGAAGCTGCCGTACAAAAGGGAGGACAGCGTCGTCGTGAGGACGGCAGGTCTCAAGCTGGGCCTCACCTCACTGTTGGACGACATGAATGCCGATGACGCTGAAAAGCTGGTGGTCTCTTTGGTTCTTCGTGCGGGCGACGTTACTGTGGGAGATATTAGTATCGATCTGAGGAAGACTGATATGGCCAGAGATATGTAG*</w:t>
      </w:r>
    </w:p>
    <w:p w:rsidR="00BA6A68" w:rsidRPr="00BA6A68" w:rsidRDefault="00BA6A68" w:rsidP="00BA6A68">
      <w:pPr>
        <w:rPr>
          <w:rFonts w:ascii="Times New Roman" w:hAnsi="Times New Roman" w:cs="Times New Roman"/>
          <w:b/>
          <w:sz w:val="18"/>
          <w:szCs w:val="18"/>
        </w:rPr>
      </w:pPr>
      <w:r w:rsidRPr="00BA6A68">
        <w:rPr>
          <w:rFonts w:ascii="Times New Roman" w:hAnsi="Times New Roman" w:cs="Times New Roman"/>
          <w:b/>
          <w:sz w:val="18"/>
          <w:szCs w:val="18"/>
        </w:rPr>
        <w:t>&gt;MaPPO5-CDS</w:t>
      </w:r>
    </w:p>
    <w:p w:rsidR="00BA6A68" w:rsidRPr="00BA6A68" w:rsidRDefault="00BA6A68" w:rsidP="00BA6A68">
      <w:pPr>
        <w:rPr>
          <w:rFonts w:ascii="Times New Roman" w:hAnsi="Times New Roman" w:cs="Times New Roman"/>
          <w:sz w:val="18"/>
          <w:szCs w:val="18"/>
        </w:rPr>
      </w:pPr>
      <w:r w:rsidRPr="00BA6A68">
        <w:rPr>
          <w:rFonts w:ascii="Times New Roman" w:hAnsi="Times New Roman" w:cs="Times New Roman"/>
          <w:sz w:val="18"/>
          <w:szCs w:val="18"/>
        </w:rPr>
        <w:t>ATGGTCAGCCTTCCTAAAGCTACTCTTCCTCTCTCCTCCCTCTCCCCTCCCTCCAACTCCAACTCCAACTCCAACTCCAACTCCTTTGCATGCGCCTTCCATTTTTCTTACCCTGATAGAAGACGCCATGCCCACTCCAAGATCTCATGCAAAGCTAGCGATGAGCATGAGATGACTGCAAATGCCAAGCTCGACCGCCGCGATGTGCTCGTTGGCCTCGGCGGGCTTTGTGGAGCCGCTGCCGGCCTCGGGATCGACGGTAAGGCCCTCGGAAATCCCATCCAGGCGCCTGATCTTACCAAGTGCGGCCCCGCCGATCTACCCAAAGGTGCAACGCCCACCAACTGCTGCCCGCCTTATTTTCCCGACAAGAAGATTATCGATTTCAAGCGTCCGCCGAATTCGTCACCCCTCCGTGTCCGCCCGGCCGCCCACTTGGTCGACTCCGACTACCTGGACAAGTATAAGAAGGCGGTGGAGCTCATGAGAGCACTGCCGGCCGACGATCCGCGCAACTTCATGCAGCAGGCCAATGTCCACTGCGCTTACTGTGATGGCGCCTACGACCAGATCGGCTTCCCCAACCTCGAGCTCCAAGTCCACAACTCCTGGCTCTTCTTCCCTTGGCACCGCTTCTACCTCTACTTCCACGAGAGGATCCTCGGCAAGCTCATAGGCGACGACACTTTCGCCCTTCCTTTCTGGAACTGGGACGCGCCCGGCGGCATGAAGCTGCCGTCGATCTACGCCGATCCTTCGTCCTCGCTCTATGACAAGTTTCGCGACGCCAAGCACCAGCCGCCGGTCCTCGTCGACCTCGACTACAACGGAACCGACCCTAGTTTCACCGACGCAGAGCAGATCGATCAGAACCTCAAGATCATGTACCGGCAGGTGATCTCCAACGGCAAGACGCCGTTGCTGTTCTTAGGCTCGGCTTACCGTGCCGGCGACAACCCAAACCCCGGCGCGGGCTCGCTCGAGAACATACCACACGGCCCCGTCCACGGGTGGACTGGCGACAGAAACCAACCCAATCTCGAGGACATGGGCAACTTCTACTCCGCGGGGCGCGACCCTATCTTCTTCGCCCACCATTCAAACGTCGACCGCATGTGGTACTTGTGGAAGAAGCTCGGCGGGAAGCATCAGGACTTTAACGATAAGGACTGGCTCAACACCACCTTCCTCTTCTACGACGAGAATGCTGACTTAGTTCGAGTCACCCTCAAGGACTGCTTGCAGCCGGAGTGGCTTCGTTACGATTACCAAGACGTCGAGATCCCGTGGCTGAAGACCCGGCCGACTCCCAAAGCCTTGAAGGCGCAGAAAACCGCAGCGAAAACACTGAAAGCTACAGCAGAGACGCCGTTCCCGGTGACGCTGCAATCCGCGGTGAGCACGACGGTGAGGAGGCCCAAGGTATCGAGGAGCGGCAAGGAGAAGGAAGAGGAAGAGGAGGTCCTCATCGTGGAGGGGATCGAGTTCGACCGCGACTACTTCATAAAGTTCGACGTCTTCGTGAACGCCACCGAGGGTGAGGGCATCACGCCGGGCGCCAGCGAGTTCGCGGGCAGCTTCGTCAACGTCCCGCACAAGCACAAGCACAGCAAGAAGGAGAAGAAGCTGAAGACGAGGCTCTGCCTGGGGATCACTGACCTGCTCGAGGACATCGGGGCGGAGGACGACGACAGCGTGCTCGTCACCATCGTCCCGAAAGCCGGAAAGGGCAAGGTGTCGGTCGCCGGCCTCCGCATCGATTTCCCAAATTGA*</w:t>
      </w:r>
    </w:p>
    <w:p w:rsidR="00BA6A68" w:rsidRPr="00BA6A68" w:rsidRDefault="00BA6A68" w:rsidP="00BA6A68">
      <w:pPr>
        <w:rPr>
          <w:rFonts w:ascii="Times New Roman" w:hAnsi="Times New Roman" w:cs="Times New Roman"/>
          <w:b/>
          <w:sz w:val="18"/>
          <w:szCs w:val="18"/>
        </w:rPr>
      </w:pPr>
      <w:r w:rsidRPr="00BA6A68">
        <w:rPr>
          <w:rFonts w:ascii="Times New Roman" w:hAnsi="Times New Roman" w:cs="Times New Roman"/>
          <w:b/>
          <w:sz w:val="18"/>
          <w:szCs w:val="18"/>
        </w:rPr>
        <w:t>&gt;MaPPO6-CDS</w:t>
      </w:r>
    </w:p>
    <w:p w:rsidR="00BA6A68" w:rsidRPr="00BA6A68" w:rsidRDefault="00BA6A68" w:rsidP="00BA6A68">
      <w:pPr>
        <w:rPr>
          <w:rFonts w:ascii="Times New Roman" w:hAnsi="Times New Roman" w:cs="Times New Roman"/>
          <w:sz w:val="18"/>
          <w:szCs w:val="18"/>
        </w:rPr>
      </w:pPr>
      <w:r w:rsidRPr="00BA6A68">
        <w:rPr>
          <w:rFonts w:ascii="Times New Roman" w:hAnsi="Times New Roman" w:cs="Times New Roman"/>
          <w:sz w:val="18"/>
          <w:szCs w:val="18"/>
        </w:rPr>
        <w:t>ATGTCCCTGCTGTTGAACTCTAGCTTCACCGGTGCTTCCTCTGCATGCCTTCTCCAACGGGAAAGGTCCCGCCGCCGCCGCCTCCACGTCCCTGGCGTGACTTGTCGCCAGGGCAGTAATGGTGACCGCAGCGATGCCGCCCGCCAGCAGCAGTCGCCGCCGCTGCTGGATCGGCGCGACATGCTGTTGGGTTTAGGAGGGCTTTACGGCGTGACCGCAGGACCCAAGGTTCTGGCGGCGCCGATAATGCCGCCGGATCTGTCCAAGTGCTACCCTGCCACCGCACCTGCCCTCGACAACAAATGCTGCCCGCCTTACGACCCCGGCGAGACGATCTCGGAGTACAGCTTCCCTGCTACGCCCCTCCGGGTGCGGCGGCCGGCCCATATCGTGAAGGACGATCAGGAGTATATGGACAAGTACAAGGAGGCAGTGAGGAGGATGAAGAATCTGCCGGCAGACCACCCTTGGAACTACTACCAGCAGGCGAACATCCACTGCCAGTATTGCAACTACGCCTACCACCAGCAAAATACCGACGACGTGCCCATCCAGGTCCACTTCAGCTGGATCTTCCTCCCATGGCACCGCTACTACCTCCACTTCTACGAAAGGATCCTCGGCAAGCTCATCGACGACGACACCTTCACCATCCCATTCTGGAACTGGGACACCAAG</w:t>
      </w:r>
      <w:r w:rsidRPr="00BA6A68">
        <w:rPr>
          <w:rFonts w:ascii="Times New Roman" w:hAnsi="Times New Roman" w:cs="Times New Roman"/>
          <w:sz w:val="18"/>
          <w:szCs w:val="18"/>
        </w:rPr>
        <w:lastRenderedPageBreak/>
        <w:t>GACGGCATGACGTTCCCCGCCATCTTCCAGGATGCGGCATCCCCGCTGTACGACCCGAGACGCGACCAACGCCACGTCAAGGACGGCAAGATCCTCGACCTCAAGTACGCCTACACCGAAAACACTGCATCCGACAGCGAGATCATACGGGAGAACCTCTGCTTCATACAGAAGACGTTCAAGCACAGCCTGTCGCTGGCGGAACTGTTCATGGGGGATCCCGTGCGCGCGGGGGAGAAGGAGATCCAGGAGGCTAATGGGCAGATGGAAGTCATCCACAATGCGGCGCACATGTGGGTCGGAGAGCCGGACGGATACAAGGAAAACATGGGGGACTTCTCCACCGCCGCCCGCGATTCTGTTTTCTTCTGCCACCATTGCAATGTCGACCGCATGTGGGACATCTACCGCAACCTCCGCGGCAACCGCGTCGAGTTCGAAGACAAAGACTGGTTGGACAGCACCTTCCTCTTCCACGACGAGAACGAACAGCTCGTCAAAGTCAAGATGAGCGACTGCCTCAACCCGACCAAGCTTCGGTACACGTTCGAGCAAGTTCCCCTCCCATGGCTGGGCAAAATCAATTGCCAGAAGACGGCAGAGACGAAGTCCAAGGCCACGACGGAGCTGTCGCTGACGCGCGTGAACGAATTCGGGACGACGGCCCAGGCACTCGACGCGAGCAACCCGCTGCGGGTGATCGTGGCAAGGCCGAAGAAGAACCGCAAGAAGAAGGAGAAGCAAGAGAAGGTGGAGGTGATTCAGATCAAGGATATTCAGGTGACCACCAACGAGACAGCTCGCTTCGACGTCTACGTCGCGGTTCCTTACGGTGACCTCGCCGGACCCGACTACGGCGAGTTCGCTGGCAGCTACGTGAGGCTGGCGCATAGGATGAAGGGAAGCGAGGGGACCGAAGTGCAGGGCCCCAAGAAGAAGGGAAAGCTCAAGCTAGGTATTACGCCACTGCTCGAGGACATCGATGCTGAGGACGCCGACAAGTTGGTGGTCACCCTGGTTCTCCGCACCGGGAGCGTCACCGTGGGCGGAGTTTCCATCAATCTCCTGCAGACAGATTCTACCGCCGCCATCTAA*</w:t>
      </w:r>
    </w:p>
    <w:p w:rsidR="00BA6A68" w:rsidRPr="00BA6A68" w:rsidRDefault="00BA6A68" w:rsidP="00BA6A68">
      <w:pPr>
        <w:rPr>
          <w:rFonts w:ascii="Times New Roman" w:hAnsi="Times New Roman" w:cs="Times New Roman"/>
          <w:b/>
          <w:sz w:val="18"/>
          <w:szCs w:val="18"/>
        </w:rPr>
      </w:pPr>
      <w:r w:rsidRPr="00BA6A68">
        <w:rPr>
          <w:rFonts w:ascii="Times New Roman" w:hAnsi="Times New Roman" w:cs="Times New Roman"/>
          <w:b/>
          <w:sz w:val="18"/>
          <w:szCs w:val="18"/>
        </w:rPr>
        <w:t>&gt;MaPPO7-CDS</w:t>
      </w:r>
    </w:p>
    <w:p w:rsidR="00BA6A68" w:rsidRPr="00BA6A68" w:rsidRDefault="00BA6A68" w:rsidP="00BA6A68">
      <w:pPr>
        <w:rPr>
          <w:rFonts w:ascii="Times New Roman" w:hAnsi="Times New Roman" w:cs="Times New Roman"/>
          <w:sz w:val="18"/>
          <w:szCs w:val="18"/>
        </w:rPr>
      </w:pPr>
      <w:r w:rsidRPr="00BA6A68">
        <w:rPr>
          <w:rFonts w:ascii="Times New Roman" w:hAnsi="Times New Roman" w:cs="Times New Roman"/>
          <w:sz w:val="18"/>
          <w:szCs w:val="18"/>
        </w:rPr>
        <w:t>ATGTCCCTGCTGTTGAACTCTAGCTTCACCGGTGCTTCCTCTGCATGCCTCCTCCAACGGGAAAGGTCCCGCCGCCGCCGCCTCCACGTCCCTGGCGTGACATGCCGCCAGGGCAGTAATGGTGACCGCAGCGATGCCGCCCGCCAGCAGCAGTCGCCGCTGCTGCTGGATCGGCGCGACATGCTGTTGGGTTTAGGAGGGCTTTACGGCGTGACCGCAGGACCCAAGGTTCTGGCGGCGCCGATAATGCCGCCGGATCTGTCCAAGTGCTACCCTGCCACTGCACCTGCCCTCGACAACAAATGCTGCCCGCCTTACGTCCCCGGCGAGACGATCTCGGAGTACAGCTTCCCTGCTACGCCCCTCCGGGTGCGGCGGCCGGCCCATATCGTGAAGGACGATCAGGAGTATATGGACAAGTACAAGGAGGCAGTGAGGAGGATGAAGAATCTGCCGGCAGACCACCCTTGGAACTACTACCAGCAGGCGAACATCCACTGCCAGTATTGCAACTACGCCTACCACCAGCAAAATGCCGACGACGTGCCCATCCAGGTCCACTTCAGCTGGATCTTCCTCCCATGGCACCGCTACTACCTCCACTTCTACGAAAGGATCCTCGGCAAGCTCATCGACGACGACACCTTCACCATCCCCTTCTGGAACTGGGACACCAAGGACGGCATGACGTTCCCCGCCATCTTCCAGGATGCGGCATCCCCGCTGTACGACCCGAGACGCGACCAACGCCACGTCAAGGACGGCAAGATCCTCGACCTCAAGTACGCCATCACCGAAAATGAAAGCACTGCATCCGACAGCGAGATCATACGGGAGAACCTCTGCTTCATACAGAAGACGTTCAAGCACAGCCTGTCGCTGGCGGAGCTGTTCATGGGGGATCCCGTGCGCGCGGGGGAGAAGGAGATCCAGGAGGCTAACGGGCAGCTGGAAGTCATCCACAATGCGGTGCACAGTTGGGTCGGAGAGCCGAGCGGAAACTATGAAGACATGGGCTACTTCTCCACCGCCGCCCGCGATTCTGTTTTCTTCTGCCACCATTGCAATGTCGACCGCATGTGGGACATCTACCGCAACCTCCGCGGCAACCGCGTCGAGTTCGAAGACAACGACTGGTTGGACAGCACCTTCCTCTTCCACGACGAGAACGAGCAGCTCGTCAAAGTCAAGGCAAGTCAGATGCTGGACTGCCTCAACCCGACCAAGCTTCGGTACACGTTCGAGCAAGTTCCCCTCCCATGGCTGGGCAAAATCAATTGCCAGAAGACGGCAGAGACGAAGTCCAAGGCCACGACGGAGCTGTCGCTGAATCGCGTGAACGAATTCGGGACGACGGCCCAGGCACTCGACGCGAGCAACCCGCTGCGGGTGATCGTGGCAAGGCCGAAGAAGAACCGCAAGAAGAAGGAGAAGCAAGAGAAGGTGGAGGTGATTCAGATCAAGGATATTAAGGTGACCACCAACGAGACAGCTCGCTTCGACGTCTACGTCGCGGTCCCTTACGGTGACCTCGCCGGACCCGACTACGGCGAGTTCGTGGGCAGCTACGTGAGGCTGGCGCATAGGATGAAGGGAAGCGAGGGGACCGAAGTGCAGGGCCCCAAGAAGAAGGGAAAGCTCAAGCTAGGTATTACGCCACTGCTCGAGGACATCGATGCTGAGGACGCCGACAAGTTGGTGGTCACCCTGGTTCTCCGCACCGGGAGCGTCACCGTGGGCGGAGTTTCCAT</w:t>
      </w:r>
      <w:r w:rsidRPr="00BA6A68">
        <w:rPr>
          <w:rFonts w:ascii="Times New Roman" w:hAnsi="Times New Roman" w:cs="Times New Roman"/>
          <w:sz w:val="18"/>
          <w:szCs w:val="18"/>
        </w:rPr>
        <w:lastRenderedPageBreak/>
        <w:t>CAATCTCCTGCAGACAGATTCTACCGCCGCCATCTAA*</w:t>
      </w:r>
    </w:p>
    <w:p w:rsidR="00BA6A68" w:rsidRPr="00BA6A68" w:rsidRDefault="00BA6A68" w:rsidP="00BA6A68">
      <w:pPr>
        <w:rPr>
          <w:rFonts w:ascii="Times New Roman" w:hAnsi="Times New Roman" w:cs="Times New Roman"/>
          <w:b/>
          <w:sz w:val="18"/>
          <w:szCs w:val="18"/>
        </w:rPr>
      </w:pPr>
      <w:r w:rsidRPr="00BA6A68">
        <w:rPr>
          <w:rFonts w:ascii="Times New Roman" w:hAnsi="Times New Roman" w:cs="Times New Roman"/>
          <w:b/>
          <w:sz w:val="18"/>
          <w:szCs w:val="18"/>
        </w:rPr>
        <w:t>&gt;MaPPO8-CDS</w:t>
      </w:r>
    </w:p>
    <w:p w:rsidR="00BA6A68" w:rsidRPr="00BA6A68" w:rsidRDefault="00BA6A68" w:rsidP="00BA6A68">
      <w:pPr>
        <w:rPr>
          <w:rFonts w:ascii="Times New Roman" w:hAnsi="Times New Roman" w:cs="Times New Roman"/>
          <w:bCs/>
          <w:sz w:val="18"/>
          <w:szCs w:val="18"/>
        </w:rPr>
      </w:pPr>
      <w:r w:rsidRPr="00BA6A68">
        <w:rPr>
          <w:rFonts w:ascii="Times New Roman" w:hAnsi="Times New Roman" w:cs="Times New Roman"/>
          <w:bCs/>
          <w:sz w:val="18"/>
          <w:szCs w:val="18"/>
        </w:rPr>
        <w:t>ATGTCTCTCCTGTTGAACTCTAGCCTCACCGGAGCTTCCTCTGCATGCCTCCTCCGTCGAGAAAAGTGCCGCCGCCGCGGCCGCGGTCACGTCCACGGCGTGACATGCCGCCAGGGGGGTAATGATGACCGCAGAGACGCCGCCCGGCAGCAGCGGTCCCGGTTGCTGCTGGATCGGCGCGACATGCTGTTGGGGGGGTTAGGAGGGCTTTACGGCGTGACCGCAGGGCCCAAAGTTCTGGCGGAGCCGATAATGCCGCCTGATCTGTCGAAGTGCCACGATGCCAACGCACCTGCCCTCCACAACCACTGCTGCCCGCCTTACAGCGGCAGCGAGACGATCTTGGAGTACGACTTCCCCGCTGCGCCCCTCCGGGTGCGGCAACCGGCCCACCTCGTGAAGGATGATCAGGAGTATATGGACAAGTACAAGGAGGCCGTGAGGAGGATGAAGAACCTGCCGGCAGAACACCCTTGGAACTACTACCAGCAGGCGAACATCCACTGCCAGTATTGCAACGACGCCTACTACCAGCAAAATACCGACGACGTGCCCGTCCAGGTCCACTTCAGCTGGATCTTCCTCCCCTGGCACCGCTACTACCTCCACTTCTACGAGCGGATCCTCGGCAAGCTCATCGACGACGACACCTTCACCATCCCCTTCTGGAACTGGGACACCAAGGACGGCATGACGTTCCCCGCCATCTTCCAGGATGCGGCATCCCCGCTGTACGACCCGAAACGCGACCAACGTCACGTCAAGGACGGCGCGATCCTCGACCTCAAGTACGCCTACACCGAAAACACTGCATCCGACAGCGAGATCATACGGGAGAACCTCTGCTTCATACAAAAGACGTTCAAGCACAGCCTGTCGCTGGCGGAGCTGTTCATGGGGGATCCCGTGCGCGCGGGGGAGAAGGAGATCCAGGAGGCAAACGGGCAGCTGGAAGTCATCCACAATGCGGCGCACATGTGGGTCGGAGAGCCGGACGGATACAAGGAAAACATGGGCGACTTCTCCACCGCCGCCCGCGATTCTGTTTTCTTCTGCCACCATTGCAATGTCGACCGCATGTGGAACATCTACCGCAACCTCCGCGGCAACAGCGTCGAGTTCAAAGACAAAGACTGGTTGGACAGCACCTTCCTCTTCCATGACGAGAACGAGCAGCTCGTCAAAGTCAAGATCCAGGACTGCCTTAACCCGACCAAGCTTCGGTACACGTTCGAGCAAGTTCCCCTCCCATGGCTGGGCAATATAAATTGCCAGAAGACGGCAGAGACGAAGTCCAAGTCCACGGCAGAGCTGTCGCTGAAGCGGGTGGGCGAATTCGGGACGACACCCAAGGCGCTCGACGCGAGCAACCCGCTGCGGGTGATCGTGGCAAGGCCGAAGAAGAACCGCAATAAGATGGAGAAGCAAGAGAAGGTGGAGGTGCTCCAGATCAAGGATATTAAGGTGACCACCAACGAGACAGCTCGCTTCGACGTCTACGTCGCCGTTCCTTACGGTGACCTCGCCGGACCCGACTACGGCGAGTTCGTGGGCAGCTTCGTTAGGCTGGCGCATAGGAAGAAGGGAAGCGACGGGAACGAAGAGCAGGGCCCCAAGAAGAAGGGAAAGCTCAAGCTGGGTATTACGGCGCTGCTCGAGGACATCGATGCTGAGGACGCCGACAAGTTGGTGGTCACCCTGGTTCTCCGCACCGGGAGCGTCACTGTGGGTGGAGTTTCCATCAAACTCCTGCAGACAGATACTCCCGCCGTCATCTAA*</w:t>
      </w:r>
    </w:p>
    <w:p w:rsidR="00BA6A68" w:rsidRPr="00BA6A68" w:rsidRDefault="00BA6A68" w:rsidP="00BA6A68">
      <w:pPr>
        <w:rPr>
          <w:rFonts w:ascii="Times New Roman" w:hAnsi="Times New Roman" w:cs="Times New Roman"/>
          <w:b/>
          <w:sz w:val="18"/>
          <w:szCs w:val="18"/>
        </w:rPr>
      </w:pPr>
      <w:r w:rsidRPr="00BA6A68">
        <w:rPr>
          <w:rFonts w:ascii="Times New Roman" w:hAnsi="Times New Roman" w:cs="Times New Roman"/>
          <w:b/>
          <w:sz w:val="18"/>
          <w:szCs w:val="18"/>
        </w:rPr>
        <w:t>&gt;MaPPO9-CDS</w:t>
      </w:r>
    </w:p>
    <w:p w:rsidR="00BA6A68" w:rsidRPr="00BA6A68" w:rsidRDefault="00BA6A68" w:rsidP="00BA6A68">
      <w:pPr>
        <w:rPr>
          <w:rFonts w:ascii="Times New Roman" w:hAnsi="Times New Roman" w:cs="Times New Roman"/>
          <w:bCs/>
          <w:sz w:val="18"/>
          <w:szCs w:val="18"/>
        </w:rPr>
      </w:pPr>
      <w:r w:rsidRPr="00BA6A68">
        <w:rPr>
          <w:rFonts w:ascii="Times New Roman" w:hAnsi="Times New Roman" w:cs="Times New Roman"/>
          <w:bCs/>
          <w:sz w:val="18"/>
          <w:szCs w:val="18"/>
        </w:rPr>
        <w:t>ATGGCTCTCCAGTTGAACTCTAGCTTCACCGGAGCTTCCTCTGCATGCCTCCTCCATCGGGAAAGGTCCCGCCGCCTCAACGTCCCTGTCGTGACATGCCGCCAGGGGAATAATGATGATCGCAGCGATGCCGCTCGCCAGCAGAAATCCCCGTCACTACTGGATCGGCGCGACATGCTGCTGGGGTTAGGAGGGCTTTATGGCTTGACCGCAGGACCCAAAGTTCTGGCGAAGCCGATAATGCCGCCTGATCTGTCCAAGTGCCACGATGCCAAGGCACCTGCCCTCGACAACCACTGCTGCCCGCCTTACAACCCCAGCGAGACGATCTCGGAGTACGGCTTCCCCGCTACGCCCCTCCGGGTGCGGCGGCCGGCCCACCTCGTGAAGGACGATCAGGAGTATTTGGACAAGTACAAGGAGGCCGTGAGGAGGATGAAGAATCTGCCGGCAGACCACCCTTGGAACTACTACCAGCAGGCGAACGTCCACTGCCAGTACTGCAACTACGCCTACTACCAGCAAAATACCGACGACGTGCCCGTCCAGGTCCACTTCAGCTGGATCTTCCTCCCCTGGCACCGCTACTACCTCCACTTCTACGAGCGGATCCTCGGCAAGCTCATCGACGACGACACCTTCACCATCCCCTTCTGGAACTGGGACACCAAGGACGGCATGACGTTCCCCGCCATCTTCCACGAAGAGTCATCCCCGCTGTCTGACACGAAACGCGACCAACGCCACGTCAAGGACGGCAAGATCGTCGACCTCAAGTACGCCTACACCGAAAACCCTGCCTCCAACAGCGAGATCATTCGAGAGAACCTCTGCTTCATACAGAAGACGTTCAAGCACAGCCTGTCGCTGGCGGAGCTGTTCATGGGGGATCCCGTGCGCGCGGGGGAGAAGGAGATCCAGCAGGCTAACGGGCAGCTGGAAGCCAT</w:t>
      </w:r>
      <w:r w:rsidRPr="00BA6A68">
        <w:rPr>
          <w:rFonts w:ascii="Times New Roman" w:hAnsi="Times New Roman" w:cs="Times New Roman"/>
          <w:bCs/>
          <w:sz w:val="18"/>
          <w:szCs w:val="18"/>
        </w:rPr>
        <w:lastRenderedPageBreak/>
        <w:t>CCACAATGCGGTGCACATGTGGGTCGGAGAGCCGTGCGGATACAAGGAAAACATGGGCGACTTCTCTACCGCCGCCCGCGATTCTGTTTTCTTCAGCCACCACTCCAATGTCGACCGCTTGTGGGAAATCTACCGGAACCTCCGCGGTAACCGCATTGAGTTCGAAGACAACGACTGGTTGGACAGCACCTTCCTCTTCTACGACGAGAACGAGAAGCTCGTCAAAGTCAAGATGGGGGACTGCCTCAACCCGACCAAGCTTCGGTACACGTTCGAGCAAGTTCCTCTCCCATGGCTGGGCAAAATTAATTGCCAGAAGACGACAGAGACGAAGTCCAAGTCCACGACAGAGATGTCGCTGACGCGCGTGGGAGAATTCGGGACGACGCCCAAGGCGCTCGACGCGAGCAACCCGCTGCGGGTGATCGTGGCAAGGCCGAAAAAGAACCGCAAGAAGAAGGAGAAGCAAGAGAAGGTGGAGGTGCTTCAGATCAATGATATTAAGGTGACCACCAACGAGACAGCTCGCTTCGACGTCTACGTCACGGTTCCTTACGGTGACCTCGCCGGCCCGGACTACGGCGAGTTCGTGGGCAGCTACGTGAGGCTGGCGCATAGGATGAAGGGAAGCGAGGGGACCGAAGTGCAGGGCCCCAAGAAGAAGGGAAAGCTCAAGCTAGGTATTACGCCACTGCTCGAGGACATCGATGCTGAGGACGCCGACAAGTTGGTGGTCACCCTGGTTCTCCGCACCGGGAGCGTCACCGTGGGCGGAGTTTCCATCAATCTCCTGCAGACAGATTCTACCGCCGCCATCTAA*</w:t>
      </w:r>
    </w:p>
    <w:p w:rsidR="00BA6A68" w:rsidRPr="00BA6A68" w:rsidRDefault="00BA6A68" w:rsidP="00BA6A68">
      <w:pPr>
        <w:rPr>
          <w:rFonts w:ascii="Times New Roman" w:hAnsi="Times New Roman" w:cs="Times New Roman"/>
          <w:b/>
          <w:sz w:val="18"/>
          <w:szCs w:val="18"/>
        </w:rPr>
      </w:pPr>
      <w:r w:rsidRPr="00BA6A68">
        <w:rPr>
          <w:rFonts w:ascii="Times New Roman" w:hAnsi="Times New Roman" w:cs="Times New Roman"/>
          <w:b/>
          <w:sz w:val="18"/>
          <w:szCs w:val="18"/>
        </w:rPr>
        <w:t>&gt;MaPPO10-CDS</w:t>
      </w:r>
    </w:p>
    <w:p w:rsidR="00BA6A68" w:rsidRPr="00BA6A68" w:rsidRDefault="00BA6A68" w:rsidP="00BA6A68">
      <w:pPr>
        <w:rPr>
          <w:rFonts w:ascii="Times New Roman" w:hAnsi="Times New Roman" w:cs="Times New Roman"/>
          <w:sz w:val="18"/>
          <w:szCs w:val="18"/>
        </w:rPr>
      </w:pPr>
      <w:r w:rsidRPr="00BA6A68">
        <w:rPr>
          <w:rFonts w:ascii="Times New Roman" w:hAnsi="Times New Roman" w:cs="Times New Roman"/>
          <w:sz w:val="18"/>
          <w:szCs w:val="18"/>
        </w:rPr>
        <w:t>ATGGAGGGCAAACGATGGTTGTCTCTTCTCCTCCTCGTGCTTGTTCTCGTGGGCATCTCCATGGATCTCCCGAGAGAAGCTCCGGCGGCTTCTTCTAATATCTTGAAGAGTTCATCTGCCAGAATACCAGTGAATCCTCAAGGCGGACAACAGAGAGATGGAAGCAAGAGCAGGGAGGACAAGGGCATTCCCCTCAAAGCAAACCTATCGGTTTGCCATGCTTCATTCTCGGACGCCGATCGTCCGGTCTACTGTTGCCCGGCCTGGAAAGACGCCGACCAAACCTTGCTCGACTTCGAGTTCCCGGATCCGTCGTCGCCGGTGCGTATCCGACGGCCTGCTCATCTCGTCGACGAGGAGTTCGTGGCCAAGTATGAGAGGGCGGTGGCCATCATGAAGCAGATCCCGCCTGACCATCCCCACAACTTTTGGCGCCAGGCCAACATGCACTGCCTCTACTGCACCGGCGCCTACGACCAGATGAACTCCTCTGCCCTCTTCAAGATCCACAGGTCATGGCTCTTCTTCCCCTGGCACCGAGCCTTCATCTATTTCCACGAGCGCATCCTCGGGAAGTTCATGGGAGACGACACCTTCGCGCTCCCCTACTGGAGCTGGGACACCCCCGAGGGCATGTGGTTCCCCGACATCTACCGGAAGGGAGCTCTGAATGAGACAGAGCGCGACGCCATTCACCTACGGGAGGCCGCCGTCGATGACTTCGACTACGTGGATCATGACCTAGACAGCGACGTGCAGATCGCCGACAACCTCGCGTTCATGTACCACCAGATGATCTCGGGAGCGAAGAAGACCGAGCTGTTCATGGGTTGCAAGCTGCGGTCCGGCGTCGAGGGGTGGTGTGATGGGCCCGGGACGATCGAAGCAGCACCTCACAACACGTTGCACAGCTGGGTGGGGAACAGGTACAACCCCGAAAGAGAGAACATGGGGGCGTTCTATTCCGCCGCGCGAGACGAAGTGTTCTTCGCGCACCACTCCAACATCGACCGCATGTGGACGGTGTGGAAGAAGCTGCACGGCGACAAGCCGGAGTTCGTCGACCAGGAGTGGCTCGAGTCTGAATTCACCTTCTACGACGAGAATGTGCGCCTGCGCAGGATCAAGGTGCGCGACGTGTTGAACATAGACAAACTCAGGTACCGGTACGAAGACATCGACATGCCATGGCTCGCTGCACGTCCCAAGCCTTCCGTTCACCCTAAGATCGCGCGCGACATATTGAAGAAGCGTAATGGCGAAGGCGTACTGAGAATGCCCGGCGAAACGGATCGTTCACAACTCTCCGAAGATGGTAGCTGGACACTGGACAAGAGCATCACCGTGAGGGTTGACAGGCCAAGGATCAACAGGACAGGGCAAGAAAAAGAGGAAGAAGAGGAGATCTTATTGGTCTACGGAATCGATACTAAGAGAAGCAGATTTGTCAAATTCGATGTGTTCATCAACGTCGTCGACGAAACCGTGCTGAGCCCAAAGTCGAGGGAGTTCGCAGGGACCTTCGTAAATCTCCACCACGTCTCGAGGACGAAAAGCCATGAGGATGGCGGCGTGGGTTCGAAGATGAAAAGCCACCTTAAGCTCGGTATATCGGAACTTTTGGAAGACCTCGAGGCAGACGAAGATGACAGCATCTGGGTGACACTGGTGCCAAGAGGCGGCACGGGGGTCAACACCACCGTAGACGGCGTCCGGATCGACTACATGAAGTAG*</w:t>
      </w:r>
    </w:p>
    <w:bookmarkEnd w:id="0"/>
    <w:p w:rsidR="005F0FA9" w:rsidRPr="00BA6A68" w:rsidRDefault="005F0FA9" w:rsidP="00BA6A68">
      <w:pPr>
        <w:rPr>
          <w:rFonts w:ascii="Times New Roman" w:hAnsi="Times New Roman" w:cs="Times New Roman"/>
          <w:sz w:val="18"/>
          <w:szCs w:val="18"/>
        </w:rPr>
      </w:pPr>
    </w:p>
    <w:sectPr w:rsidR="005F0FA9" w:rsidRPr="00BA6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3FD5" w:rsidRDefault="00D53FD5" w:rsidP="008A7ABE">
      <w:r>
        <w:separator/>
      </w:r>
    </w:p>
  </w:endnote>
  <w:endnote w:type="continuationSeparator" w:id="0">
    <w:p w:rsidR="00D53FD5" w:rsidRDefault="00D53FD5" w:rsidP="008A7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3FD5" w:rsidRDefault="00D53FD5" w:rsidP="008A7ABE">
      <w:r>
        <w:separator/>
      </w:r>
    </w:p>
  </w:footnote>
  <w:footnote w:type="continuationSeparator" w:id="0">
    <w:p w:rsidR="00D53FD5" w:rsidRDefault="00D53FD5" w:rsidP="008A7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cxNTg4NjZiYTIyMTAzZjlhYTNkZDMxOGIwMTFjZDYifQ=="/>
  </w:docVars>
  <w:rsids>
    <w:rsidRoot w:val="597D2BB9"/>
    <w:rsid w:val="002A3B2D"/>
    <w:rsid w:val="003C552C"/>
    <w:rsid w:val="005F0FA9"/>
    <w:rsid w:val="008A7ABE"/>
    <w:rsid w:val="008B352B"/>
    <w:rsid w:val="00962E38"/>
    <w:rsid w:val="00BA6A68"/>
    <w:rsid w:val="00D53FD5"/>
    <w:rsid w:val="597D2BB9"/>
    <w:rsid w:val="7AEB405A"/>
    <w:rsid w:val="7D612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227752C-139E-4ABD-9FF2-23DA57A1B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样式2"/>
    <w:basedOn w:val="1"/>
    <w:next w:val="a"/>
    <w:qFormat/>
    <w:rPr>
      <w:rFonts w:eastAsia="黑体"/>
      <w:sz w:val="28"/>
      <w:szCs w:val="22"/>
    </w:rPr>
  </w:style>
  <w:style w:type="paragraph" w:styleId="a3">
    <w:name w:val="header"/>
    <w:basedOn w:val="a"/>
    <w:link w:val="Char"/>
    <w:rsid w:val="008A7A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A7ABE"/>
    <w:rPr>
      <w:kern w:val="2"/>
      <w:sz w:val="18"/>
      <w:szCs w:val="18"/>
    </w:rPr>
  </w:style>
  <w:style w:type="paragraph" w:styleId="a4">
    <w:name w:val="footer"/>
    <w:basedOn w:val="a"/>
    <w:link w:val="Char0"/>
    <w:rsid w:val="008A7A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A7AB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478</Words>
  <Characters>14128</Characters>
  <Application>Microsoft Office Word</Application>
  <DocSecurity>0</DocSecurity>
  <Lines>117</Lines>
  <Paragraphs>33</Paragraphs>
  <ScaleCrop>false</ScaleCrop>
  <Company/>
  <LinksUpToDate>false</LinksUpToDate>
  <CharactersWithSpaces>16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守望、不言</dc:creator>
  <cp:lastModifiedBy>bi fang</cp:lastModifiedBy>
  <cp:revision>4</cp:revision>
  <dcterms:created xsi:type="dcterms:W3CDTF">2022-11-30T03:25:00Z</dcterms:created>
  <dcterms:modified xsi:type="dcterms:W3CDTF">2022-12-12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33A694B4F7E4FDCA4750A2E48F448E5</vt:lpwstr>
  </property>
</Properties>
</file>